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AE" w:rsidRDefault="001B2E8D">
      <w:r>
        <w:rPr>
          <w:noProof/>
          <w:lang w:val="en-IN" w:eastAsia="en-IN"/>
        </w:rPr>
        <w:drawing>
          <wp:inline distT="0" distB="0" distL="0" distR="0">
            <wp:extent cx="5270500" cy="36211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2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E8D" w:rsidRDefault="005A4F12" w:rsidP="001B2E8D">
      <w:pPr>
        <w:pStyle w:val="BodyText"/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Additional file </w:t>
      </w:r>
      <w:bookmarkStart w:id="0" w:name="_GoBack"/>
      <w:bookmarkEnd w:id="0"/>
      <w:r w:rsidR="00C05014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5</w:t>
      </w:r>
      <w:r w:rsidR="005627E1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Fig</w:t>
      </w:r>
      <w:r w:rsidR="0058279A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S2</w:t>
      </w:r>
      <w:r w:rsidR="001B2E8D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MCP-1 </w:t>
      </w:r>
      <w:r w:rsidR="00106CB3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level </w:t>
      </w:r>
      <w:r w:rsidR="001B2E8D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in serum </w:t>
      </w:r>
      <w:r w:rsidR="00106CB3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according to gabapentin dose</w:t>
      </w:r>
      <w:r w:rsidR="001B2E8D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. MCP-1</w:t>
      </w:r>
      <w:r w:rsidR="00106CB3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level</w:t>
      </w:r>
      <w:r w:rsidR="001B2E8D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r w:rsidR="001B2E8D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increased</w:t>
      </w:r>
      <w:r w:rsidR="001B2E8D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r w:rsidR="001B2E8D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with</w:t>
      </w:r>
      <w:r w:rsidR="00106CB3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higher gabapentin dose</w:t>
      </w:r>
      <w:r w:rsidR="001B2E8D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</w:t>
      </w:r>
    </w:p>
    <w:p w:rsidR="001B2E8D" w:rsidRDefault="001B2E8D"/>
    <w:sectPr w:rsidR="001B2E8D" w:rsidSect="001A7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1B2E8D"/>
    <w:rsid w:val="00106CB3"/>
    <w:rsid w:val="001A76A6"/>
    <w:rsid w:val="001B2E8D"/>
    <w:rsid w:val="003173AE"/>
    <w:rsid w:val="005627E1"/>
    <w:rsid w:val="0058279A"/>
    <w:rsid w:val="005A4F12"/>
    <w:rsid w:val="00BA3C73"/>
    <w:rsid w:val="00C05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E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8D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1B2E8D"/>
    <w:pPr>
      <w:widowControl w:val="0"/>
      <w:suppressAutoHyphens/>
      <w:spacing w:after="120"/>
    </w:pPr>
    <w:rPr>
      <w:rFonts w:ascii="Cambria" w:eastAsia="MS Mincho" w:hAnsi="Cambria" w:cs="Times New Roman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1B2E8D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E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8D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1B2E8D"/>
    <w:pPr>
      <w:widowControl w:val="0"/>
      <w:suppressAutoHyphens/>
      <w:spacing w:after="120"/>
    </w:pPr>
    <w:rPr>
      <w:rFonts w:ascii="Cambria" w:eastAsia="MS Mincho" w:hAnsi="Cambria" w:cs="Times New Roman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1B2E8D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3</Characters>
  <Application>Microsoft Office Word</Application>
  <DocSecurity>0</DocSecurity>
  <Lines>1</Lines>
  <Paragraphs>1</Paragraphs>
  <ScaleCrop>false</ScaleCrop>
  <Company>mac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inio da Cunha</dc:creator>
  <cp:keywords/>
  <dc:description/>
  <cp:lastModifiedBy>0014777</cp:lastModifiedBy>
  <cp:revision>6</cp:revision>
  <dcterms:created xsi:type="dcterms:W3CDTF">2019-01-04T19:12:00Z</dcterms:created>
  <dcterms:modified xsi:type="dcterms:W3CDTF">2019-01-22T09:39:00Z</dcterms:modified>
</cp:coreProperties>
</file>